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402CA" w:rsidRPr="00372401" w:rsidRDefault="00372401" w:rsidP="0037240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372401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Supplement</w:t>
      </w:r>
      <w:r w:rsidR="009B122F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al</w:t>
      </w:r>
      <w:r w:rsidRPr="00372401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r w:rsidR="00605783" w:rsidRPr="00372401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T</w:t>
      </w:r>
      <w:r w:rsidR="00605783" w:rsidRPr="00372401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able 1</w:t>
      </w:r>
      <w:r w:rsidR="00730B4D" w:rsidRPr="00372401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r w:rsidRPr="00372401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Cluster-level statistics and effect sizes of distractor-related oscillatory clusters, with Bonferroni correction across frequency bands within predefined task epochs</w:t>
      </w:r>
      <w:r w:rsidR="00730B4D" w:rsidRPr="00372401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.</w:t>
      </w:r>
    </w:p>
    <w:tbl>
      <w:tblPr>
        <w:tblStyle w:val="ae"/>
        <w:tblW w:w="82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2243"/>
        <w:gridCol w:w="1956"/>
        <w:gridCol w:w="1956"/>
      </w:tblGrid>
      <w:tr w:rsidR="00C12F70" w:rsidRPr="00372401" w:rsidTr="00C12F70">
        <w:trPr>
          <w:trHeight w:val="312"/>
        </w:trPr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:rsidR="00C12F70" w:rsidRPr="00372401" w:rsidRDefault="00C12F70" w:rsidP="00EC1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bookmarkStart w:id="0" w:name="_Hlk227586990"/>
            <w:proofErr w:type="spellStart"/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C</w:t>
            </w:r>
            <w:r w:rsidRPr="003724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uster_</w:t>
            </w: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I</w:t>
            </w:r>
            <w:r w:rsidR="00863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:rsidR="0086390F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luster-level</w:t>
            </w:r>
          </w:p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 value (uncorrected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onferroni correction</w:t>
            </w:r>
          </w:p>
          <w:p w:rsidR="00761F34" w:rsidRPr="00372401" w:rsidRDefault="00761F34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significanc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ithin-subject effect size (</w:t>
            </w: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C</w:t>
            </w:r>
            <w:r w:rsidRPr="003724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ohen’s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color w:val="000000"/>
                      <w:kern w:val="0"/>
                      <w:sz w:val="24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 w:val="24"/>
                      <w14:ligatures w14:val="none"/>
                    </w:rPr>
                    <m:t>d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/>
                      <w:kern w:val="0"/>
                      <w:sz w:val="24"/>
                      <w14:ligatures w14:val="none"/>
                    </w:rPr>
                    <m:t>z</m:t>
                  </m:r>
                </m:sub>
              </m:sSub>
            </m:oMath>
            <w:r w:rsidRPr="003724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</w:tr>
      <w:bookmarkEnd w:id="0"/>
      <w:tr w:rsidR="00C12F70" w:rsidRPr="00372401" w:rsidTr="00C12F70">
        <w:trPr>
          <w:trHeight w:val="326"/>
        </w:trPr>
        <w:tc>
          <w:tcPr>
            <w:tcW w:w="2117" w:type="dxa"/>
            <w:tcBorders>
              <w:top w:val="single" w:sz="4" w:space="0" w:color="auto"/>
            </w:tcBorders>
          </w:tcPr>
          <w:p w:rsidR="00C12F70" w:rsidRPr="00372401" w:rsidRDefault="00372401" w:rsidP="00EC1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ncoding</w:t>
            </w:r>
            <w:r w:rsidR="00C12F70" w:rsidRPr="003724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bet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luster #1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31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C12F70" w:rsidRPr="00372401" w:rsidRDefault="00761F34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-1.807</w:t>
            </w:r>
          </w:p>
        </w:tc>
      </w:tr>
      <w:tr w:rsidR="00C12F70" w:rsidRPr="00372401" w:rsidTr="00C12F70">
        <w:trPr>
          <w:trHeight w:val="312"/>
        </w:trPr>
        <w:tc>
          <w:tcPr>
            <w:tcW w:w="2117" w:type="dxa"/>
          </w:tcPr>
          <w:p w:rsidR="00C12F70" w:rsidRPr="00372401" w:rsidRDefault="00372401" w:rsidP="00EC1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aintenance alpha</w:t>
            </w:r>
            <w:r w:rsidR="00C12F70"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luster #1</w:t>
            </w:r>
          </w:p>
        </w:tc>
        <w:tc>
          <w:tcPr>
            <w:tcW w:w="2243" w:type="dxa"/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1956" w:type="dxa"/>
          </w:tcPr>
          <w:p w:rsidR="00C12F70" w:rsidRPr="00372401" w:rsidRDefault="00761F34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956" w:type="dxa"/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1.476</w:t>
            </w:r>
          </w:p>
        </w:tc>
      </w:tr>
      <w:tr w:rsidR="00C12F70" w:rsidRPr="00372401" w:rsidTr="00C12F70">
        <w:trPr>
          <w:trHeight w:val="326"/>
        </w:trPr>
        <w:tc>
          <w:tcPr>
            <w:tcW w:w="2117" w:type="dxa"/>
          </w:tcPr>
          <w:p w:rsidR="00C12F70" w:rsidRPr="00372401" w:rsidRDefault="00372401" w:rsidP="00EC1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aintenance beta</w:t>
            </w: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luster #1</w:t>
            </w:r>
          </w:p>
        </w:tc>
        <w:tc>
          <w:tcPr>
            <w:tcW w:w="2243" w:type="dxa"/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956" w:type="dxa"/>
          </w:tcPr>
          <w:p w:rsidR="00C12F70" w:rsidRPr="00372401" w:rsidRDefault="00761F34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956" w:type="dxa"/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Pr="003724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.168</w:t>
            </w:r>
          </w:p>
        </w:tc>
      </w:tr>
      <w:tr w:rsidR="00C12F70" w:rsidRPr="00372401" w:rsidTr="00C12F70">
        <w:trPr>
          <w:trHeight w:val="326"/>
        </w:trPr>
        <w:tc>
          <w:tcPr>
            <w:tcW w:w="2117" w:type="dxa"/>
          </w:tcPr>
          <w:p w:rsidR="00C12F70" w:rsidRPr="00372401" w:rsidRDefault="00372401" w:rsidP="00EC1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bookmarkStart w:id="1" w:name="OLE_LINK65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aintenance delta</w:t>
            </w: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luster #1</w:t>
            </w:r>
            <w:bookmarkEnd w:id="1"/>
          </w:p>
        </w:tc>
        <w:tc>
          <w:tcPr>
            <w:tcW w:w="2243" w:type="dxa"/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0.018</w:t>
            </w:r>
          </w:p>
        </w:tc>
        <w:tc>
          <w:tcPr>
            <w:tcW w:w="1956" w:type="dxa"/>
          </w:tcPr>
          <w:p w:rsidR="00C12F70" w:rsidRPr="00372401" w:rsidRDefault="00761F34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956" w:type="dxa"/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159</w:t>
            </w:r>
          </w:p>
        </w:tc>
      </w:tr>
      <w:tr w:rsidR="00C12F70" w:rsidRPr="00372401" w:rsidTr="00C12F70">
        <w:trPr>
          <w:trHeight w:val="312"/>
        </w:trPr>
        <w:tc>
          <w:tcPr>
            <w:tcW w:w="2117" w:type="dxa"/>
          </w:tcPr>
          <w:p w:rsidR="00C12F70" w:rsidRPr="00372401" w:rsidRDefault="00372401" w:rsidP="00EC1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aintenance delta</w:t>
            </w: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luster #2</w:t>
            </w:r>
          </w:p>
        </w:tc>
        <w:tc>
          <w:tcPr>
            <w:tcW w:w="2243" w:type="dxa"/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0.024</w:t>
            </w:r>
          </w:p>
        </w:tc>
        <w:tc>
          <w:tcPr>
            <w:tcW w:w="1956" w:type="dxa"/>
          </w:tcPr>
          <w:p w:rsidR="00C12F70" w:rsidRPr="00372401" w:rsidRDefault="00761F34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956" w:type="dxa"/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23</w:t>
            </w:r>
          </w:p>
        </w:tc>
      </w:tr>
      <w:tr w:rsidR="00C12F70" w:rsidRPr="00372401" w:rsidTr="00C12F70">
        <w:trPr>
          <w:trHeight w:val="312"/>
        </w:trPr>
        <w:tc>
          <w:tcPr>
            <w:tcW w:w="2117" w:type="dxa"/>
          </w:tcPr>
          <w:p w:rsidR="00C12F70" w:rsidRPr="00372401" w:rsidRDefault="00372401" w:rsidP="00EC1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aintenance theta</w:t>
            </w: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luster #1</w:t>
            </w:r>
          </w:p>
        </w:tc>
        <w:tc>
          <w:tcPr>
            <w:tcW w:w="2243" w:type="dxa"/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0.0087</w:t>
            </w:r>
          </w:p>
        </w:tc>
        <w:tc>
          <w:tcPr>
            <w:tcW w:w="1956" w:type="dxa"/>
          </w:tcPr>
          <w:p w:rsidR="00C12F70" w:rsidRPr="00372401" w:rsidRDefault="00761F34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956" w:type="dxa"/>
          </w:tcPr>
          <w:p w:rsidR="00C12F70" w:rsidRPr="00372401" w:rsidRDefault="00C12F70" w:rsidP="008639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7240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0.91</w:t>
            </w:r>
            <w:r w:rsidR="0053126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4</w:t>
            </w:r>
          </w:p>
        </w:tc>
      </w:tr>
    </w:tbl>
    <w:p w:rsidR="00EE2A84" w:rsidRPr="00531268" w:rsidRDefault="00372401" w:rsidP="00EE2A8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372401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Bonferroni correction was applied across frequency bands within each predefined epoch.</w:t>
      </w:r>
      <w:r w:rsidR="00531268" w:rsidRPr="00531268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Direction of the condition effect (Distractor vs. No-distractor).</w:t>
      </w:r>
    </w:p>
    <w:p w:rsidR="00605783" w:rsidRPr="00372401" w:rsidRDefault="00605783" w:rsidP="0037240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</w:p>
    <w:sectPr w:rsidR="00605783" w:rsidRPr="00372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SSAB-R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4C1"/>
    <w:rsid w:val="000402CA"/>
    <w:rsid w:val="0009624D"/>
    <w:rsid w:val="000B39C5"/>
    <w:rsid w:val="00174AD0"/>
    <w:rsid w:val="001B16C9"/>
    <w:rsid w:val="001E410F"/>
    <w:rsid w:val="001F2255"/>
    <w:rsid w:val="002158C1"/>
    <w:rsid w:val="00234F0E"/>
    <w:rsid w:val="002459DF"/>
    <w:rsid w:val="0029353D"/>
    <w:rsid w:val="002939CC"/>
    <w:rsid w:val="00296D8E"/>
    <w:rsid w:val="002A4D53"/>
    <w:rsid w:val="002D556B"/>
    <w:rsid w:val="002E1554"/>
    <w:rsid w:val="002E5153"/>
    <w:rsid w:val="002F56AC"/>
    <w:rsid w:val="0035413E"/>
    <w:rsid w:val="003632A0"/>
    <w:rsid w:val="00372401"/>
    <w:rsid w:val="0040499A"/>
    <w:rsid w:val="00436FB8"/>
    <w:rsid w:val="0045600C"/>
    <w:rsid w:val="004B3E54"/>
    <w:rsid w:val="004E2105"/>
    <w:rsid w:val="004F42D2"/>
    <w:rsid w:val="004F7AD6"/>
    <w:rsid w:val="00504DB0"/>
    <w:rsid w:val="00525619"/>
    <w:rsid w:val="00531268"/>
    <w:rsid w:val="0055714A"/>
    <w:rsid w:val="005A7A65"/>
    <w:rsid w:val="005E11EC"/>
    <w:rsid w:val="00605783"/>
    <w:rsid w:val="0062016C"/>
    <w:rsid w:val="0062109B"/>
    <w:rsid w:val="00632012"/>
    <w:rsid w:val="006546BE"/>
    <w:rsid w:val="00656FD9"/>
    <w:rsid w:val="006635BA"/>
    <w:rsid w:val="006E387B"/>
    <w:rsid w:val="0072268C"/>
    <w:rsid w:val="00730B4D"/>
    <w:rsid w:val="00761F34"/>
    <w:rsid w:val="0079621D"/>
    <w:rsid w:val="007C665B"/>
    <w:rsid w:val="007D2459"/>
    <w:rsid w:val="007F483B"/>
    <w:rsid w:val="00826F97"/>
    <w:rsid w:val="00842F20"/>
    <w:rsid w:val="0086390F"/>
    <w:rsid w:val="00887A8D"/>
    <w:rsid w:val="008A28A1"/>
    <w:rsid w:val="00914CB0"/>
    <w:rsid w:val="009B122F"/>
    <w:rsid w:val="009B403E"/>
    <w:rsid w:val="009D1AA7"/>
    <w:rsid w:val="00A1507B"/>
    <w:rsid w:val="00AA1B2F"/>
    <w:rsid w:val="00AA6194"/>
    <w:rsid w:val="00AE25EB"/>
    <w:rsid w:val="00AE33D6"/>
    <w:rsid w:val="00B11DB4"/>
    <w:rsid w:val="00B22979"/>
    <w:rsid w:val="00B974C1"/>
    <w:rsid w:val="00BC7E08"/>
    <w:rsid w:val="00BF1207"/>
    <w:rsid w:val="00BF72CC"/>
    <w:rsid w:val="00C12F70"/>
    <w:rsid w:val="00C63760"/>
    <w:rsid w:val="00CA78C1"/>
    <w:rsid w:val="00CD11A2"/>
    <w:rsid w:val="00D32CBC"/>
    <w:rsid w:val="00D62C43"/>
    <w:rsid w:val="00D94DFE"/>
    <w:rsid w:val="00DA5D01"/>
    <w:rsid w:val="00DC0781"/>
    <w:rsid w:val="00E13EC8"/>
    <w:rsid w:val="00EC1965"/>
    <w:rsid w:val="00EE2A84"/>
    <w:rsid w:val="00F333F4"/>
    <w:rsid w:val="00F60849"/>
    <w:rsid w:val="00F7634C"/>
    <w:rsid w:val="00F92021"/>
    <w:rsid w:val="00FC0EF1"/>
    <w:rsid w:val="00FC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50E3E"/>
  <w15:chartTrackingRefBased/>
  <w15:docId w15:val="{425C8763-6B22-CC40-869C-CFB2ADBD2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74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74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74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74C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74C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74C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74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74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74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74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74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74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74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74C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74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74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74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74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74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7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74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74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74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74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74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74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74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74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74C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97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730B4D"/>
    <w:pPr>
      <w:widowControl/>
      <w:jc w:val="left"/>
    </w:pPr>
    <w:rPr>
      <w:rFonts w:ascii="Helvetica" w:eastAsia="宋体" w:hAnsi="Helvetica" w:cs="宋体"/>
      <w:color w:val="141413"/>
      <w:kern w:val="0"/>
      <w:sz w:val="14"/>
      <w:szCs w:val="14"/>
      <w14:ligatures w14:val="none"/>
    </w:rPr>
  </w:style>
  <w:style w:type="character" w:customStyle="1" w:styleId="fontstyle01">
    <w:name w:val="fontstyle01"/>
    <w:rsid w:val="00EE2A84"/>
    <w:rPr>
      <w:rFonts w:ascii="AdvPSSAB-R" w:hAnsi="AdvPSSAB-R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 tang</dc:creator>
  <cp:keywords/>
  <dc:description/>
  <cp:lastModifiedBy>xiaohui tang</cp:lastModifiedBy>
  <cp:revision>13</cp:revision>
  <dcterms:created xsi:type="dcterms:W3CDTF">2026-02-21T13:20:00Z</dcterms:created>
  <dcterms:modified xsi:type="dcterms:W3CDTF">2026-04-21T07:14:00Z</dcterms:modified>
</cp:coreProperties>
</file>